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977E6" w14:textId="46B77ECA" w:rsidR="00CD3972" w:rsidRPr="003A0279" w:rsidRDefault="003A0279">
      <w:pPr>
        <w:rPr>
          <w:lang w:val="en-US"/>
        </w:rPr>
      </w:pPr>
      <w:r w:rsidRPr="003A0279">
        <w:rPr>
          <w:lang w:val="en-US"/>
        </w:rPr>
        <w:t xml:space="preserve">Appendix: Tables 1-3 </w:t>
      </w:r>
    </w:p>
    <w:p w14:paraId="655E9D77" w14:textId="79CBBCDD" w:rsidR="003A0279" w:rsidRPr="003A0279" w:rsidRDefault="003A0279">
      <w:pPr>
        <w:rPr>
          <w:lang w:val="en-US"/>
        </w:rPr>
      </w:pPr>
    </w:p>
    <w:p w14:paraId="181953F0" w14:textId="1EB5D629" w:rsidR="003A0279" w:rsidRPr="003A0279" w:rsidRDefault="003A0279">
      <w:pPr>
        <w:rPr>
          <w:lang w:val="en-US"/>
        </w:rPr>
      </w:pPr>
    </w:p>
    <w:p w14:paraId="47F9CE62" w14:textId="77777777" w:rsidR="003A0279" w:rsidRPr="001432A7" w:rsidRDefault="003A0279" w:rsidP="003A0279">
      <w:pPr>
        <w:pStyle w:val="BodyText"/>
        <w:rPr>
          <w:b/>
          <w:bCs/>
          <w:lang w:val="en-GB"/>
        </w:rPr>
      </w:pPr>
      <w:r w:rsidRPr="001432A7">
        <w:rPr>
          <w:b/>
          <w:bCs/>
          <w:lang w:val="en-GB"/>
        </w:rPr>
        <w:t xml:space="preserve">Table1: Characteristics of the </w:t>
      </w:r>
      <w:proofErr w:type="spellStart"/>
      <w:r w:rsidRPr="001432A7">
        <w:rPr>
          <w:b/>
          <w:bCs/>
          <w:lang w:val="en-GB"/>
        </w:rPr>
        <w:t>Tromsø</w:t>
      </w:r>
      <w:proofErr w:type="spellEnd"/>
      <w:r w:rsidRPr="001432A7">
        <w:rPr>
          <w:b/>
          <w:bCs/>
          <w:lang w:val="en-GB"/>
        </w:rPr>
        <w:t xml:space="preserve"> 7 study sample (N=18,497)</w:t>
      </w:r>
    </w:p>
    <w:p w14:paraId="556F686F" w14:textId="77777777" w:rsidR="003A0279" w:rsidRPr="001432A7" w:rsidRDefault="003A0279" w:rsidP="003A0279">
      <w:pPr>
        <w:pStyle w:val="BodyText"/>
        <w:rPr>
          <w:b/>
          <w:bCs/>
          <w:lang w:val="en-GB"/>
        </w:rPr>
      </w:pPr>
    </w:p>
    <w:tbl>
      <w:tblPr>
        <w:tblStyle w:val="TableNormal1"/>
        <w:tblW w:w="85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020"/>
        <w:gridCol w:w="3021"/>
        <w:gridCol w:w="2459"/>
      </w:tblGrid>
      <w:tr w:rsidR="003A0279" w:rsidRPr="001432A7" w14:paraId="02489442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63FAB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Characteristics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558B1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84268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Counts, n (%)</w:t>
            </w:r>
          </w:p>
        </w:tc>
      </w:tr>
      <w:tr w:rsidR="003A0279" w:rsidRPr="001432A7" w14:paraId="4A42ABC3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C60D9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C3982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6DE15" w14:textId="77777777" w:rsidR="003A0279" w:rsidRPr="001432A7" w:rsidRDefault="003A0279" w:rsidP="007240AE">
            <w:pPr>
              <w:rPr>
                <w:lang w:val="en-GB"/>
              </w:rPr>
            </w:pPr>
          </w:p>
        </w:tc>
      </w:tr>
      <w:tr w:rsidR="003A0279" w:rsidRPr="001432A7" w14:paraId="691A3888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43366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Gender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4CEE8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2880C" w14:textId="77777777" w:rsidR="003A0279" w:rsidRPr="001432A7" w:rsidRDefault="003A0279" w:rsidP="007240AE">
            <w:pPr>
              <w:rPr>
                <w:lang w:val="en-GB"/>
              </w:rPr>
            </w:pPr>
          </w:p>
        </w:tc>
      </w:tr>
      <w:tr w:rsidR="003A0279" w:rsidRPr="001432A7" w14:paraId="332BBED1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7A322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A0E25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Women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D5D29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9,359 (50.6)</w:t>
            </w:r>
          </w:p>
        </w:tc>
      </w:tr>
      <w:tr w:rsidR="003A0279" w:rsidRPr="001432A7" w14:paraId="652AE645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4385C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2F27F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Men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DBA24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9,138 (49.4)</w:t>
            </w:r>
          </w:p>
        </w:tc>
      </w:tr>
      <w:tr w:rsidR="003A0279" w:rsidRPr="001432A7" w14:paraId="6E472FB7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0D430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Age groups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8F73A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131FB" w14:textId="77777777" w:rsidR="003A0279" w:rsidRPr="001432A7" w:rsidRDefault="003A0279" w:rsidP="007240AE">
            <w:pPr>
              <w:rPr>
                <w:lang w:val="en-GB"/>
              </w:rPr>
            </w:pPr>
          </w:p>
        </w:tc>
      </w:tr>
      <w:tr w:rsidR="003A0279" w:rsidRPr="001432A7" w14:paraId="52A3AE7D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E6EE6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14B4B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0-49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238A4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,499 (29.7)</w:t>
            </w:r>
          </w:p>
        </w:tc>
      </w:tr>
      <w:tr w:rsidR="003A0279" w:rsidRPr="001432A7" w14:paraId="7B17F902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9D31D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4FA58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0-59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4D0B8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,537 (29.9)</w:t>
            </w:r>
          </w:p>
        </w:tc>
      </w:tr>
      <w:tr w:rsidR="003A0279" w:rsidRPr="001432A7" w14:paraId="44713361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8BD95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DE0B6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60-69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268F4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,702 (25.4)</w:t>
            </w:r>
          </w:p>
        </w:tc>
      </w:tr>
      <w:tr w:rsidR="003A0279" w:rsidRPr="001432A7" w14:paraId="70781A8B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CE8CE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BF522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0 &amp; above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81270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759 (14.9)</w:t>
            </w:r>
          </w:p>
        </w:tc>
      </w:tr>
      <w:tr w:rsidR="003A0279" w:rsidRPr="001432A7" w14:paraId="6E7DE522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F27C1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Education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4E842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F2150" w14:textId="77777777" w:rsidR="003A0279" w:rsidRPr="001432A7" w:rsidRDefault="003A0279" w:rsidP="007240AE">
            <w:pPr>
              <w:rPr>
                <w:lang w:val="en-GB"/>
              </w:rPr>
            </w:pPr>
          </w:p>
        </w:tc>
      </w:tr>
      <w:tr w:rsidR="003A0279" w:rsidRPr="001432A7" w14:paraId="02349E08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C38D8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D9B19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Primary/partly secondary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3E5D3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942 (21.3)</w:t>
            </w:r>
          </w:p>
        </w:tc>
      </w:tr>
      <w:tr w:rsidR="003A0279" w:rsidRPr="001432A7" w14:paraId="6996218E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F4C3C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C5D88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Upper secondary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D230B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,149 (27.8)</w:t>
            </w:r>
          </w:p>
        </w:tc>
      </w:tr>
      <w:tr w:rsidR="003A0279" w:rsidRPr="001432A7" w14:paraId="3F58409D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22625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E1FF2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Tertiary, short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C8431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690 (20.0)</w:t>
            </w:r>
          </w:p>
        </w:tc>
      </w:tr>
      <w:tr w:rsidR="003A0279" w:rsidRPr="001432A7" w14:paraId="071EE26F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3A7B2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51748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Tertiary, long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AE0CD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,716 (30.9)</w:t>
            </w:r>
          </w:p>
        </w:tc>
      </w:tr>
      <w:tr w:rsidR="003A0279" w:rsidRPr="001432A7" w14:paraId="4D682608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16B28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Occupation/work status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8A529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5089D" w14:textId="77777777" w:rsidR="003A0279" w:rsidRPr="001432A7" w:rsidRDefault="003A0279" w:rsidP="007240AE">
            <w:pPr>
              <w:rPr>
                <w:lang w:val="en-GB"/>
              </w:rPr>
            </w:pPr>
          </w:p>
        </w:tc>
      </w:tr>
      <w:tr w:rsidR="003A0279" w:rsidRPr="001432A7" w14:paraId="49A2BAFD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7E72F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CCD98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Works full time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7F9B0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1,188 (60.5)</w:t>
            </w:r>
          </w:p>
        </w:tc>
      </w:tr>
      <w:tr w:rsidR="003A0279" w:rsidRPr="001432A7" w14:paraId="4F404850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C64E4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71E4C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Works part time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22E8A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504 (8.1)</w:t>
            </w:r>
          </w:p>
        </w:tc>
      </w:tr>
      <w:tr w:rsidR="003A0279" w:rsidRPr="001432A7" w14:paraId="530D0EC6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2F947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21F4B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Unemployed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73586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21 (0.7)</w:t>
            </w:r>
          </w:p>
        </w:tc>
      </w:tr>
      <w:tr w:rsidR="003A0279" w:rsidRPr="001432A7" w14:paraId="16C6F908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CAB81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C4B15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Housekeeping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92898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06 (0.6)</w:t>
            </w:r>
          </w:p>
        </w:tc>
      </w:tr>
      <w:tr w:rsidR="003A0279" w:rsidRPr="001432A7" w14:paraId="5316996B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C6904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5B8BD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Retired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CEEEC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886 (21.0)</w:t>
            </w:r>
          </w:p>
        </w:tc>
      </w:tr>
      <w:tr w:rsidR="003A0279" w:rsidRPr="001432A7" w14:paraId="628BDA73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874DD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817B4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Student/military service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230EE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2 (0.3)</w:t>
            </w:r>
          </w:p>
        </w:tc>
      </w:tr>
      <w:tr w:rsidR="003A0279" w:rsidRPr="001432A7" w14:paraId="5D3F7E42" w14:textId="77777777" w:rsidTr="007240AE">
        <w:trPr>
          <w:trHeight w:val="6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84C43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2820E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Disability benefit and other family welfare benefits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41327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640 (8.9)</w:t>
            </w:r>
          </w:p>
        </w:tc>
      </w:tr>
      <w:tr w:rsidR="003A0279" w:rsidRPr="001432A7" w14:paraId="6AC3B0AC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B8191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Household income ‘00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67E7A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EF040" w14:textId="77777777" w:rsidR="003A0279" w:rsidRPr="001432A7" w:rsidRDefault="003A0279" w:rsidP="007240AE">
            <w:pPr>
              <w:rPr>
                <w:lang w:val="en-GB"/>
              </w:rPr>
            </w:pPr>
          </w:p>
        </w:tc>
      </w:tr>
      <w:tr w:rsidR="003A0279" w:rsidRPr="001432A7" w14:paraId="3C3C202C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DA633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DEC0F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 xml:space="preserve">   &lt; or = 250 NOK/25 USD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5ED44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890 (4.8)</w:t>
            </w:r>
          </w:p>
        </w:tc>
      </w:tr>
      <w:tr w:rsidR="003A0279" w:rsidRPr="001432A7" w14:paraId="14546494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B02FC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E76EE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50-450 NOK/25-45 USD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56C31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787 (15.1)</w:t>
            </w:r>
          </w:p>
        </w:tc>
      </w:tr>
      <w:tr w:rsidR="003A0279" w:rsidRPr="001432A7" w14:paraId="75D901F0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32DE7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4A9E0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51-750 NOK/45,1-75 USD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59745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,346 (28.9)</w:t>
            </w:r>
          </w:p>
        </w:tc>
      </w:tr>
      <w:tr w:rsidR="003A0279" w:rsidRPr="001432A7" w14:paraId="5E45A947" w14:textId="77777777" w:rsidTr="007240AE">
        <w:trPr>
          <w:trHeight w:val="6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C5D29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EA2DF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51-1000 NOK/75,1-100 USD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B0898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,576 (24.7)</w:t>
            </w:r>
          </w:p>
        </w:tc>
      </w:tr>
      <w:tr w:rsidR="003A0279" w:rsidRPr="001432A7" w14:paraId="48144DE4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BDE96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6F981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&gt; 1000 NOK/100 USD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EC1FA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,898 (26.5)</w:t>
            </w:r>
          </w:p>
        </w:tc>
      </w:tr>
      <w:tr w:rsidR="003A0279" w:rsidRPr="001432A7" w14:paraId="185C2038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CF4E6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GP consultation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C09EC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591EE" w14:textId="77777777" w:rsidR="003A0279" w:rsidRPr="001432A7" w:rsidRDefault="003A0279" w:rsidP="007240AE">
            <w:pPr>
              <w:rPr>
                <w:lang w:val="en-GB"/>
              </w:rPr>
            </w:pPr>
          </w:p>
        </w:tc>
      </w:tr>
      <w:tr w:rsidR="003A0279" w:rsidRPr="001432A7" w14:paraId="3C4EB96E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CC622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9CC43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o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DEBE0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716 (20.1)</w:t>
            </w:r>
          </w:p>
        </w:tc>
      </w:tr>
      <w:tr w:rsidR="003A0279" w:rsidRPr="001432A7" w14:paraId="4DA713F2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C8E9F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8458C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Yes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0F941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4,781 (79.9)</w:t>
            </w:r>
          </w:p>
        </w:tc>
      </w:tr>
      <w:tr w:rsidR="003A0279" w:rsidRPr="001432A7" w14:paraId="7E589680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502F5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Assessment of own health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F34E4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CD808" w14:textId="77777777" w:rsidR="003A0279" w:rsidRPr="001432A7" w:rsidRDefault="003A0279" w:rsidP="007240AE">
            <w:pPr>
              <w:rPr>
                <w:lang w:val="en-GB"/>
              </w:rPr>
            </w:pPr>
          </w:p>
        </w:tc>
      </w:tr>
      <w:tr w:rsidR="003A0279" w:rsidRPr="001432A7" w14:paraId="548F53F9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2A669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6D200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Very bad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32B41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5 (0.3)</w:t>
            </w:r>
          </w:p>
        </w:tc>
      </w:tr>
      <w:tr w:rsidR="003A0279" w:rsidRPr="001432A7" w14:paraId="6433E6C9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55EDC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4EAE0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Bad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35BC1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910 (4.9)</w:t>
            </w:r>
          </w:p>
        </w:tc>
      </w:tr>
      <w:tr w:rsidR="003A0279" w:rsidRPr="001432A7" w14:paraId="6B5B8FDF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98789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1566D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either good nor bad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D94A0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,631 (25.0)</w:t>
            </w:r>
          </w:p>
        </w:tc>
      </w:tr>
      <w:tr w:rsidR="003A0279" w:rsidRPr="001432A7" w14:paraId="5351B86E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B3E5F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48CC3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Good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91544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0,118 (54.7)</w:t>
            </w:r>
          </w:p>
        </w:tc>
      </w:tr>
      <w:tr w:rsidR="003A0279" w:rsidRPr="001432A7" w14:paraId="38435750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D2F01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0E113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Excellent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77A15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783 (15.1)</w:t>
            </w:r>
          </w:p>
        </w:tc>
      </w:tr>
      <w:tr w:rsidR="003A0279" w:rsidRPr="001432A7" w14:paraId="5512B899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9702F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Live with spouse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15F90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C02C2" w14:textId="77777777" w:rsidR="003A0279" w:rsidRPr="001432A7" w:rsidRDefault="003A0279" w:rsidP="007240AE">
            <w:pPr>
              <w:rPr>
                <w:lang w:val="en-GB"/>
              </w:rPr>
            </w:pPr>
          </w:p>
        </w:tc>
      </w:tr>
      <w:tr w:rsidR="003A0279" w:rsidRPr="001432A7" w14:paraId="7165F3DC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0A38B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EDCCB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o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934A9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,192 (22.7)</w:t>
            </w:r>
          </w:p>
        </w:tc>
      </w:tr>
      <w:tr w:rsidR="003A0279" w:rsidRPr="001432A7" w14:paraId="615D6FB0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92F29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33BFE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Yes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1621B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4,305 (77.3)</w:t>
            </w:r>
          </w:p>
        </w:tc>
      </w:tr>
      <w:tr w:rsidR="003A0279" w:rsidRPr="001432A7" w14:paraId="0FF21DA1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29086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Self-reported diseases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F3981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DAEA8" w14:textId="77777777" w:rsidR="003A0279" w:rsidRPr="001432A7" w:rsidRDefault="003A0279" w:rsidP="007240AE">
            <w:pPr>
              <w:rPr>
                <w:lang w:val="en-GB"/>
              </w:rPr>
            </w:pPr>
          </w:p>
        </w:tc>
      </w:tr>
      <w:tr w:rsidR="003A0279" w:rsidRPr="001432A7" w14:paraId="42F6E8E3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75E9D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57E8E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ever had any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4FF67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,945(26.7)</w:t>
            </w:r>
          </w:p>
        </w:tc>
      </w:tr>
      <w:tr w:rsidR="003A0279" w:rsidRPr="001432A7" w14:paraId="53F3E2FA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11779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E299D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Ever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F4FC4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3,552 (73.3)</w:t>
            </w:r>
          </w:p>
        </w:tc>
      </w:tr>
      <w:tr w:rsidR="003A0279" w:rsidRPr="001432A7" w14:paraId="3B4AA508" w14:textId="77777777" w:rsidTr="007240AE">
        <w:trPr>
          <w:trHeight w:val="12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76351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 xml:space="preserve">Use of internet for health (at least one of these: search engine, social media, apps, or video services)  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9F3BE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88749" w14:textId="77777777" w:rsidR="003A0279" w:rsidRPr="001432A7" w:rsidRDefault="003A0279" w:rsidP="007240AE">
            <w:pPr>
              <w:rPr>
                <w:lang w:val="en-GB"/>
              </w:rPr>
            </w:pPr>
          </w:p>
        </w:tc>
      </w:tr>
      <w:tr w:rsidR="003A0279" w:rsidRPr="001432A7" w14:paraId="6A85E1CD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9EF82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32A1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ever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1339D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8,745 (47.3)</w:t>
            </w:r>
          </w:p>
        </w:tc>
      </w:tr>
      <w:tr w:rsidR="003A0279" w:rsidRPr="001432A7" w14:paraId="4B0D97AF" w14:textId="77777777" w:rsidTr="007240AE">
        <w:trPr>
          <w:trHeight w:val="300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47886" w14:textId="77777777" w:rsidR="003A0279" w:rsidRPr="001432A7" w:rsidRDefault="003A0279" w:rsidP="007240A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07A9B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Ever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C628E" w14:textId="77777777" w:rsidR="003A0279" w:rsidRPr="001432A7" w:rsidRDefault="003A0279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9,752 (52.7)</w:t>
            </w:r>
          </w:p>
        </w:tc>
      </w:tr>
    </w:tbl>
    <w:p w14:paraId="40E5B0AC" w14:textId="6380F3F5" w:rsidR="003A0279" w:rsidRDefault="003A0279"/>
    <w:p w14:paraId="651BE09C" w14:textId="79849C02" w:rsidR="003A0279" w:rsidRDefault="003A0279"/>
    <w:p w14:paraId="6F61E2AC" w14:textId="1941DAB2" w:rsidR="003A0279" w:rsidRDefault="003A0279"/>
    <w:p w14:paraId="0E6F9C09" w14:textId="6AC1AFAD" w:rsidR="003A0279" w:rsidRDefault="003A0279"/>
    <w:p w14:paraId="237D78B6" w14:textId="1F8C9112" w:rsidR="003A0279" w:rsidRDefault="003A0279"/>
    <w:p w14:paraId="6EA626CB" w14:textId="772B2FFB" w:rsidR="003A0279" w:rsidRDefault="003A0279"/>
    <w:p w14:paraId="4EDCA24C" w14:textId="014B3007" w:rsidR="003A0279" w:rsidRDefault="003A0279"/>
    <w:p w14:paraId="3C7E3E08" w14:textId="521E894E" w:rsidR="003A0279" w:rsidRDefault="003A0279"/>
    <w:p w14:paraId="788656D1" w14:textId="54BD75D4" w:rsidR="003A0279" w:rsidRDefault="003A0279"/>
    <w:p w14:paraId="632E2096" w14:textId="77777777" w:rsidR="009367D5" w:rsidRPr="001432A7" w:rsidRDefault="009367D5" w:rsidP="009367D5">
      <w:pPr>
        <w:pStyle w:val="BodyText"/>
        <w:rPr>
          <w:b/>
          <w:bCs/>
          <w:lang w:val="en-GB"/>
        </w:rPr>
      </w:pPr>
      <w:r w:rsidRPr="001432A7">
        <w:rPr>
          <w:b/>
          <w:bCs/>
          <w:lang w:val="en-GB"/>
        </w:rPr>
        <w:lastRenderedPageBreak/>
        <w:t xml:space="preserve">Table 2: Factors affecting the use of the Internet for health information: The </w:t>
      </w:r>
      <w:proofErr w:type="spellStart"/>
      <w:r w:rsidRPr="001432A7">
        <w:rPr>
          <w:b/>
          <w:bCs/>
          <w:lang w:val="en-GB"/>
        </w:rPr>
        <w:t>Tromsø</w:t>
      </w:r>
      <w:proofErr w:type="spellEnd"/>
      <w:r w:rsidRPr="001432A7">
        <w:rPr>
          <w:b/>
          <w:bCs/>
          <w:lang w:val="en-GB"/>
        </w:rPr>
        <w:t xml:space="preserve"> Study (N= 18,497)</w:t>
      </w:r>
    </w:p>
    <w:tbl>
      <w:tblPr>
        <w:tblStyle w:val="TableNormal1"/>
        <w:tblW w:w="920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41"/>
        <w:gridCol w:w="2330"/>
        <w:gridCol w:w="1133"/>
        <w:gridCol w:w="995"/>
        <w:gridCol w:w="2410"/>
      </w:tblGrid>
      <w:tr w:rsidR="009367D5" w:rsidRPr="001432A7" w14:paraId="57426A74" w14:textId="77777777" w:rsidTr="007240AE">
        <w:trPr>
          <w:trHeight w:val="18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50F3A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Potential predictors of internet use for health information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62420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4A36F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 xml:space="preserve">Use of internet for health (at least one of these: </w:t>
            </w:r>
            <w:r w:rsidRPr="001432A7">
              <w:rPr>
                <w:i/>
                <w:iCs/>
                <w:lang w:val="en-GB"/>
              </w:rPr>
              <w:t>search engine, social media, apps, or video service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EC1ED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Multivariable logistic regression</w:t>
            </w:r>
          </w:p>
        </w:tc>
      </w:tr>
      <w:tr w:rsidR="009367D5" w:rsidRPr="001432A7" w14:paraId="0E0EE7B5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AB750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7435E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035AE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Ever us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82775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ev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E85C7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Odds ratios (95% CI)</w:t>
            </w:r>
            <w:r w:rsidRPr="001432A7">
              <w:rPr>
                <w:vertAlign w:val="superscript"/>
                <w:lang w:val="en-GB"/>
              </w:rPr>
              <w:t>a</w:t>
            </w:r>
          </w:p>
        </w:tc>
      </w:tr>
      <w:tr w:rsidR="009367D5" w:rsidRPr="001432A7" w14:paraId="55BD0498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BB802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F19D7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F2359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BE9CC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4F022" w14:textId="77777777" w:rsidR="009367D5" w:rsidRPr="001432A7" w:rsidRDefault="009367D5" w:rsidP="007240AE">
            <w:pPr>
              <w:rPr>
                <w:lang w:val="en-GB"/>
              </w:rPr>
            </w:pPr>
          </w:p>
        </w:tc>
      </w:tr>
      <w:tr w:rsidR="009367D5" w:rsidRPr="001432A7" w14:paraId="1D83B219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6168E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Gen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C2F8A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86E77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2A0F2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55C54" w14:textId="77777777" w:rsidR="009367D5" w:rsidRPr="001432A7" w:rsidRDefault="009367D5" w:rsidP="007240AE">
            <w:pPr>
              <w:rPr>
                <w:lang w:val="en-GB"/>
              </w:rPr>
            </w:pPr>
          </w:p>
        </w:tc>
      </w:tr>
      <w:tr w:rsidR="009367D5" w:rsidRPr="001432A7" w14:paraId="064D262C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429AB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F74FE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Me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7EF05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,26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955E0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,8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06204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9367D5" w:rsidRPr="001432A7" w14:paraId="2F0677DA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E1CFB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AAF77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Wome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A1962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,49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CA470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8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D1C60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58 (1.47-1.68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9367D5" w:rsidRPr="001432A7" w14:paraId="51FA9151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0AC08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Age group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46D79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88822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B5DA3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41586" w14:textId="77777777" w:rsidR="009367D5" w:rsidRPr="001432A7" w:rsidRDefault="009367D5" w:rsidP="007240AE">
            <w:pPr>
              <w:rPr>
                <w:lang w:val="en-GB"/>
              </w:rPr>
            </w:pPr>
          </w:p>
        </w:tc>
      </w:tr>
      <w:tr w:rsidR="009367D5" w:rsidRPr="001432A7" w14:paraId="57F21FF1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5AFE3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95AAD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0-4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87611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83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62E23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6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4C4E3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9367D5" w:rsidRPr="001432A7" w14:paraId="1FE91E2E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03478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9CA38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0-5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F8C1A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19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E9F68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34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62A14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63 (0.58-0.69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9367D5" w:rsidRPr="001432A7" w14:paraId="7EF66437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7872D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9B997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60-6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1B371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0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DCAE0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68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C9829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38 (0.35-0.42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9367D5" w:rsidRPr="001432A7" w14:paraId="0789C3C5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F7BDB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F4D5C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0 &amp; abov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7A33B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0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DDBFC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0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D2C4F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23 (0.20-0.28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9367D5" w:rsidRPr="001432A7" w14:paraId="6B47B19A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813B7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Education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92154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08927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A7DBF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70DC2" w14:textId="77777777" w:rsidR="009367D5" w:rsidRPr="001432A7" w:rsidRDefault="009367D5" w:rsidP="007240AE">
            <w:pPr>
              <w:rPr>
                <w:lang w:val="en-GB"/>
              </w:rPr>
            </w:pPr>
          </w:p>
        </w:tc>
      </w:tr>
      <w:tr w:rsidR="009367D5" w:rsidRPr="001432A7" w14:paraId="738B3C43" w14:textId="77777777" w:rsidTr="007240AE">
        <w:trPr>
          <w:trHeight w:val="6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550F7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FDC7D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Primary/partly secondar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A6934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1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28F70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8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58139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9367D5" w:rsidRPr="001432A7" w14:paraId="5583AFB6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3C2A6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F368B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Upper secondar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C3CF9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48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C0B6C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6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F2ED1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79 (1.63-1.97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9367D5" w:rsidRPr="001432A7" w14:paraId="7DD1ED35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8C444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E34CD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Tertiary, shor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C7CFB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19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3813A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4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151F5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.76 (2.48-3.06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9367D5" w:rsidRPr="001432A7" w14:paraId="5C1A0053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5F5D9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57FBE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Tertiary, long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263E1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9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E8FFE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7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6FAA3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.77 (3.40-4.19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9367D5" w:rsidRPr="001432A7" w14:paraId="658D77D8" w14:textId="77777777" w:rsidTr="007240AE">
        <w:trPr>
          <w:trHeight w:val="6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B6A6F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Occupation/work statu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F0EF3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D460A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4A53B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399BA" w14:textId="77777777" w:rsidR="009367D5" w:rsidRPr="001432A7" w:rsidRDefault="009367D5" w:rsidP="007240AE">
            <w:pPr>
              <w:rPr>
                <w:lang w:val="en-GB"/>
              </w:rPr>
            </w:pPr>
          </w:p>
        </w:tc>
      </w:tr>
      <w:tr w:rsidR="009367D5" w:rsidRPr="001432A7" w14:paraId="354DB652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B7C4C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C5FDB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Works full tim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60BEE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6,72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48C38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,4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40341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9367D5" w:rsidRPr="001432A7" w14:paraId="2B26A003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83C3D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B9879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Works part tim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52929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86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8C8A7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6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653B7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87 (0.67-1.14)</w:t>
            </w:r>
          </w:p>
        </w:tc>
      </w:tr>
      <w:tr w:rsidR="009367D5" w:rsidRPr="001432A7" w14:paraId="23893F33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54D03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82F3A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Unemploy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89451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ED5DF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F9BCF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20 (0.52-2.78)</w:t>
            </w:r>
          </w:p>
        </w:tc>
      </w:tr>
      <w:tr w:rsidR="009367D5" w:rsidRPr="001432A7" w14:paraId="16628AAC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A49B0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9CDB0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Housekeeping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4B03B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9925C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0C5D7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.53 (0.90-7.09)</w:t>
            </w:r>
          </w:p>
        </w:tc>
      </w:tr>
      <w:tr w:rsidR="009367D5" w:rsidRPr="001432A7" w14:paraId="39505FD6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E997C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3224E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Retir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7F8A1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15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A20B7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7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5D95C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11 (0.90-1.39)</w:t>
            </w:r>
          </w:p>
        </w:tc>
      </w:tr>
      <w:tr w:rsidR="009367D5" w:rsidRPr="001432A7" w14:paraId="48C7846F" w14:textId="77777777" w:rsidTr="007240AE">
        <w:trPr>
          <w:trHeight w:val="6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95E2C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E981F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Student/military servic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ECACE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7301B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D4B89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54 (0.51-4.63)</w:t>
            </w:r>
          </w:p>
        </w:tc>
      </w:tr>
      <w:tr w:rsidR="009367D5" w:rsidRPr="001432A7" w14:paraId="74623D67" w14:textId="77777777" w:rsidTr="007240AE">
        <w:trPr>
          <w:trHeight w:val="9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082F9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D4C78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Disability benefit and other family welfare benefit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B7269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85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0DF51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3F09B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71 (1.05-2.78)</w:t>
            </w:r>
            <w:r w:rsidRPr="001432A7">
              <w:rPr>
                <w:vertAlign w:val="superscript"/>
                <w:lang w:val="en-GB"/>
              </w:rPr>
              <w:t>c</w:t>
            </w:r>
          </w:p>
        </w:tc>
      </w:tr>
      <w:tr w:rsidR="009367D5" w:rsidRPr="001432A7" w14:paraId="4E895242" w14:textId="77777777" w:rsidTr="007240AE">
        <w:trPr>
          <w:trHeight w:val="6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A831D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Household income ‘000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4E28E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40E2B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06463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7D87F" w14:textId="77777777" w:rsidR="009367D5" w:rsidRPr="001432A7" w:rsidRDefault="009367D5" w:rsidP="007240AE">
            <w:pPr>
              <w:rPr>
                <w:lang w:val="en-GB"/>
              </w:rPr>
            </w:pPr>
          </w:p>
        </w:tc>
      </w:tr>
      <w:tr w:rsidR="009367D5" w:rsidRPr="001432A7" w14:paraId="26FE9E70" w14:textId="77777777" w:rsidTr="007240AE">
        <w:trPr>
          <w:trHeight w:val="6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59648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2F5A4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 xml:space="preserve">   &lt; or = 250 NOK/25 US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651DF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3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FA1D0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6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FA58A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9367D5" w:rsidRPr="001432A7" w14:paraId="66DB75CA" w14:textId="77777777" w:rsidTr="007240AE">
        <w:trPr>
          <w:trHeight w:val="6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0F978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F2EB5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50-450 NOK/25-45 US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FC5D9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1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5E57B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66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17CBF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67 (1.39-2.01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9367D5" w:rsidRPr="001432A7" w14:paraId="547E5EDF" w14:textId="77777777" w:rsidTr="007240AE">
        <w:trPr>
          <w:trHeight w:val="6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2AE63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8C3EF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51-750 NOK/45,1-75 US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19BF7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59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91B30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7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4CCB7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84 (1.52-2.22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9367D5" w:rsidRPr="001432A7" w14:paraId="6AECD226" w14:textId="77777777" w:rsidTr="007240AE">
        <w:trPr>
          <w:trHeight w:val="6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A7B6A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D424A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51-1000 NOK/75,1-100 US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4CDE1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67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ADEAB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9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D2D3A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.16 (1.76-2.64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9367D5" w:rsidRPr="001432A7" w14:paraId="3E9A8CC3" w14:textId="77777777" w:rsidTr="007240AE">
        <w:trPr>
          <w:trHeight w:val="6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6F1F8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D7BCE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&gt; 1000 NOK/100 US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356F8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1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C265C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 xml:space="preserve">1,773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86F16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.19 (1.77-2.70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9367D5" w:rsidRPr="001432A7" w14:paraId="0DDB61EB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6F2A6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GP consultation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7B407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255B2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E6FE5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7830D" w14:textId="77777777" w:rsidR="009367D5" w:rsidRPr="001432A7" w:rsidRDefault="009367D5" w:rsidP="007240AE">
            <w:pPr>
              <w:rPr>
                <w:lang w:val="en-GB"/>
              </w:rPr>
            </w:pPr>
          </w:p>
        </w:tc>
      </w:tr>
      <w:tr w:rsidR="009367D5" w:rsidRPr="001432A7" w14:paraId="2D2C3DE9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81FD5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9EF57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o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FC8F5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73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D0524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98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B2160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9367D5" w:rsidRPr="001432A7" w14:paraId="40A663EB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FEBEA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A226F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Ye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7DF88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 xml:space="preserve">8,019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72AC3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6,7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06A2F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66 (1.53-1.80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9367D5" w:rsidRPr="001432A7" w14:paraId="64052EEB" w14:textId="77777777" w:rsidTr="007240AE">
        <w:trPr>
          <w:trHeight w:val="6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3F5DA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Assessment of own health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B90FA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5860F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4D2FB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E9F60" w14:textId="77777777" w:rsidR="009367D5" w:rsidRPr="001432A7" w:rsidRDefault="009367D5" w:rsidP="007240AE">
            <w:pPr>
              <w:rPr>
                <w:lang w:val="en-GB"/>
              </w:rPr>
            </w:pPr>
          </w:p>
        </w:tc>
      </w:tr>
      <w:tr w:rsidR="009367D5" w:rsidRPr="001432A7" w14:paraId="5B9ED554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5CFC1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FE58C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Very ba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5FBD0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A06C6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293DA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9367D5" w:rsidRPr="001432A7" w14:paraId="63D596BA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AEE20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E3011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Ba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6F27D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2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177FB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8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4B877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23 (0.67-2.27)</w:t>
            </w:r>
          </w:p>
        </w:tc>
      </w:tr>
      <w:tr w:rsidR="009367D5" w:rsidRPr="001432A7" w14:paraId="69B6B948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4542F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E5729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either good nor ba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26954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25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FA684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3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3D81E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91 (0.50-1.66)</w:t>
            </w:r>
          </w:p>
        </w:tc>
      </w:tr>
      <w:tr w:rsidR="009367D5" w:rsidRPr="001432A7" w14:paraId="1A190A5C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EFCD0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5827D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Goo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BE7D4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,39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97182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,7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43243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89 (0.49-1.62)</w:t>
            </w:r>
          </w:p>
        </w:tc>
      </w:tr>
      <w:tr w:rsidR="009367D5" w:rsidRPr="001432A7" w14:paraId="148E82DD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F32FA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38C91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Excellen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47829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54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27C6F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2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C895D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79 (0.43-1.45)</w:t>
            </w:r>
          </w:p>
        </w:tc>
      </w:tr>
      <w:tr w:rsidR="009367D5" w:rsidRPr="001432A7" w14:paraId="1F071DA0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F161A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Live with spous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FB7AB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5D4E5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50A64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C76D2" w14:textId="77777777" w:rsidR="009367D5" w:rsidRPr="001432A7" w:rsidRDefault="009367D5" w:rsidP="007240AE">
            <w:pPr>
              <w:rPr>
                <w:lang w:val="en-GB"/>
              </w:rPr>
            </w:pPr>
          </w:p>
        </w:tc>
      </w:tr>
      <w:tr w:rsidR="009367D5" w:rsidRPr="001432A7" w14:paraId="1D59C5BA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8339A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088CB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o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C9250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1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5D43E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0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C0571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9367D5" w:rsidRPr="001432A7" w14:paraId="3C7B69DE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325D9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FAEED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Ye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6A3AB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 xml:space="preserve">7,637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1D4B3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6,6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9C15A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88 (0.80-0.97)</w:t>
            </w:r>
            <w:r w:rsidRPr="001432A7">
              <w:rPr>
                <w:vertAlign w:val="superscript"/>
                <w:lang w:val="en-GB"/>
              </w:rPr>
              <w:t>c</w:t>
            </w:r>
          </w:p>
        </w:tc>
      </w:tr>
      <w:tr w:rsidR="009367D5" w:rsidRPr="001432A7" w14:paraId="0E7E8C72" w14:textId="77777777" w:rsidTr="007240AE">
        <w:trPr>
          <w:trHeight w:val="6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9511F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Self-reported diseas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A0C8B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01B1E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D39F1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4D00E" w14:textId="77777777" w:rsidR="009367D5" w:rsidRPr="001432A7" w:rsidRDefault="009367D5" w:rsidP="007240AE">
            <w:pPr>
              <w:rPr>
                <w:lang w:val="en-GB"/>
              </w:rPr>
            </w:pPr>
          </w:p>
        </w:tc>
      </w:tr>
      <w:tr w:rsidR="009367D5" w:rsidRPr="001432A7" w14:paraId="50FAB501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E9F59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3DA12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ever had an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1BBFC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5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5650D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4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26788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9367D5" w:rsidRPr="001432A7" w14:paraId="051352E8" w14:textId="77777777" w:rsidTr="007240AE">
        <w:trPr>
          <w:trHeight w:val="300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ED715" w14:textId="77777777" w:rsidR="009367D5" w:rsidRPr="001432A7" w:rsidRDefault="009367D5" w:rsidP="007240AE">
            <w:pPr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E13CD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Ev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A6AC7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,21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F1CD2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6,3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19DE6" w14:textId="77777777" w:rsidR="009367D5" w:rsidRPr="001432A7" w:rsidRDefault="009367D5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29 (1.18-1.41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</w:tbl>
    <w:p w14:paraId="5160334C" w14:textId="77777777" w:rsidR="009367D5" w:rsidRPr="001432A7" w:rsidRDefault="009367D5" w:rsidP="009367D5">
      <w:pPr>
        <w:pStyle w:val="BodyText"/>
        <w:widowControl w:val="0"/>
        <w:rPr>
          <w:b/>
          <w:bCs/>
          <w:lang w:val="en-GB"/>
        </w:rPr>
      </w:pPr>
    </w:p>
    <w:p w14:paraId="729CBA1B" w14:textId="77777777" w:rsidR="009367D5" w:rsidRPr="001432A7" w:rsidRDefault="009367D5" w:rsidP="009367D5">
      <w:pPr>
        <w:pStyle w:val="BodyText"/>
        <w:rPr>
          <w:lang w:val="en-GB"/>
        </w:rPr>
      </w:pPr>
      <w:r w:rsidRPr="001432A7">
        <w:rPr>
          <w:vertAlign w:val="superscript"/>
          <w:lang w:val="en-GB"/>
        </w:rPr>
        <w:t xml:space="preserve">a </w:t>
      </w:r>
      <w:r w:rsidRPr="001432A7">
        <w:rPr>
          <w:lang w:val="en-GB"/>
        </w:rPr>
        <w:t xml:space="preserve">95% CI = 95% confidence interval, </w:t>
      </w:r>
      <w:r w:rsidRPr="001432A7">
        <w:rPr>
          <w:vertAlign w:val="superscript"/>
          <w:lang w:val="en-GB"/>
        </w:rPr>
        <w:t>b</w:t>
      </w:r>
      <w:r w:rsidRPr="001432A7">
        <w:rPr>
          <w:lang w:val="en-GB"/>
        </w:rPr>
        <w:t xml:space="preserve"> significant at </w:t>
      </w:r>
      <w:r w:rsidRPr="001432A7">
        <w:rPr>
          <w:i/>
          <w:iCs/>
          <w:lang w:val="en-GB"/>
        </w:rPr>
        <w:t>P</w:t>
      </w:r>
      <w:r w:rsidRPr="001432A7">
        <w:rPr>
          <w:lang w:val="en-GB"/>
        </w:rPr>
        <w:t xml:space="preserve"> &lt; 0.001, </w:t>
      </w:r>
      <w:r w:rsidRPr="001432A7">
        <w:rPr>
          <w:vertAlign w:val="superscript"/>
          <w:lang w:val="en-GB"/>
        </w:rPr>
        <w:t>c</w:t>
      </w:r>
      <w:r w:rsidRPr="001432A7">
        <w:rPr>
          <w:lang w:val="en-GB"/>
        </w:rPr>
        <w:t xml:space="preserve"> significant at </w:t>
      </w:r>
      <w:r w:rsidRPr="001432A7">
        <w:rPr>
          <w:i/>
          <w:iCs/>
          <w:lang w:val="en-GB"/>
        </w:rPr>
        <w:t>P</w:t>
      </w:r>
      <w:r w:rsidRPr="001432A7">
        <w:rPr>
          <w:lang w:val="en-GB"/>
        </w:rPr>
        <w:t xml:space="preserve"> &lt; 0.05</w:t>
      </w:r>
    </w:p>
    <w:p w14:paraId="5586921B" w14:textId="77777777" w:rsidR="005C4286" w:rsidRPr="001432A7" w:rsidRDefault="005C4286" w:rsidP="005C4286">
      <w:pPr>
        <w:pStyle w:val="BodyText"/>
        <w:rPr>
          <w:b/>
          <w:bCs/>
          <w:lang w:val="en-GB"/>
        </w:rPr>
      </w:pPr>
      <w:r w:rsidRPr="001432A7">
        <w:rPr>
          <w:b/>
          <w:bCs/>
          <w:lang w:val="en-GB"/>
        </w:rPr>
        <w:lastRenderedPageBreak/>
        <w:t>Table 3: Factors affecting whether Internet info led to action (N= 9,698)</w:t>
      </w:r>
    </w:p>
    <w:p w14:paraId="269FE7DB" w14:textId="77777777" w:rsidR="005C4286" w:rsidRPr="001432A7" w:rsidRDefault="005C4286" w:rsidP="005C4286">
      <w:pPr>
        <w:pStyle w:val="BodyText"/>
        <w:rPr>
          <w:b/>
          <w:bCs/>
          <w:lang w:val="en-GB"/>
        </w:rPr>
      </w:pPr>
    </w:p>
    <w:tbl>
      <w:tblPr>
        <w:tblStyle w:val="TableNormal1"/>
        <w:tblW w:w="920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43"/>
        <w:gridCol w:w="2329"/>
        <w:gridCol w:w="1132"/>
        <w:gridCol w:w="995"/>
        <w:gridCol w:w="2410"/>
      </w:tblGrid>
      <w:tr w:rsidR="005C4286" w:rsidRPr="001432A7" w14:paraId="32B38B6B" w14:textId="77777777" w:rsidTr="007240AE">
        <w:trPr>
          <w:trHeight w:val="18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E926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Potential predictors of action following use of internet for health information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43F94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804C2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 xml:space="preserve">Internet info led to action (info from at least one of these: </w:t>
            </w:r>
            <w:r w:rsidRPr="001432A7">
              <w:rPr>
                <w:i/>
                <w:iCs/>
                <w:lang w:val="en-GB"/>
              </w:rPr>
              <w:t>search engine, social media, apps, or video services</w:t>
            </w:r>
            <w:r w:rsidRPr="001432A7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B40D9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Multivariable logistic regression</w:t>
            </w:r>
          </w:p>
        </w:tc>
      </w:tr>
      <w:tr w:rsidR="005C4286" w:rsidRPr="001432A7" w14:paraId="2044B26F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84AE5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E0C2B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5AF11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Ever us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9EE74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ev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D925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Odds ratios (95% CI)</w:t>
            </w:r>
            <w:r w:rsidRPr="001432A7">
              <w:rPr>
                <w:vertAlign w:val="superscript"/>
                <w:lang w:val="en-GB"/>
              </w:rPr>
              <w:t>a</w:t>
            </w:r>
          </w:p>
        </w:tc>
      </w:tr>
      <w:tr w:rsidR="005C4286" w:rsidRPr="001432A7" w14:paraId="33B52E86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E0C18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297F0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B93E6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5C3DB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79893" w14:textId="77777777" w:rsidR="005C4286" w:rsidRPr="001432A7" w:rsidRDefault="005C4286" w:rsidP="007240AE">
            <w:pPr>
              <w:rPr>
                <w:lang w:val="en-GB"/>
              </w:rPr>
            </w:pPr>
          </w:p>
        </w:tc>
      </w:tr>
      <w:tr w:rsidR="005C4286" w:rsidRPr="001432A7" w14:paraId="35A64E13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68C8B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Gender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A7D60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88D4A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11950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4EC33" w14:textId="77777777" w:rsidR="005C4286" w:rsidRPr="001432A7" w:rsidRDefault="005C4286" w:rsidP="007240AE">
            <w:pPr>
              <w:rPr>
                <w:lang w:val="en-GB"/>
              </w:rPr>
            </w:pPr>
          </w:p>
        </w:tc>
      </w:tr>
      <w:tr w:rsidR="005C4286" w:rsidRPr="001432A7" w14:paraId="366F09F0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DF7F5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E4FAA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Me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3088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32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BA9E4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9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1712A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5C4286" w:rsidRPr="001432A7" w14:paraId="14EDE9E7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D0012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8A21C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Wome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FD168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30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15654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1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99C4C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16 (1.07-1.27)</w:t>
            </w:r>
            <w:r w:rsidRPr="001432A7">
              <w:rPr>
                <w:vertAlign w:val="superscript"/>
                <w:lang w:val="en-GB"/>
              </w:rPr>
              <w:t>d</w:t>
            </w:r>
          </w:p>
        </w:tc>
      </w:tr>
      <w:tr w:rsidR="005C4286" w:rsidRPr="001432A7" w14:paraId="3087790E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2F1A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Age groups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E3A82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7840F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236F3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2D9BA" w14:textId="77777777" w:rsidR="005C4286" w:rsidRPr="001432A7" w:rsidRDefault="005C4286" w:rsidP="007240AE">
            <w:pPr>
              <w:rPr>
                <w:lang w:val="en-GB"/>
              </w:rPr>
            </w:pPr>
          </w:p>
        </w:tc>
      </w:tr>
      <w:tr w:rsidR="005C4286" w:rsidRPr="001432A7" w14:paraId="2F38547B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BE8AC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9FF7B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0-4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AC1D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3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C0D42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4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56BE1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5C4286" w:rsidRPr="001432A7" w14:paraId="339336AB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DBFF0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91813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0-5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D9274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84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8483A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3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7BBFB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84 (0.76-0.92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5C4286" w:rsidRPr="001432A7" w14:paraId="66007D37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51796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6AAB0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60-6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EE992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06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35265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9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CA3AF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64 (0.57-0.73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5C4286" w:rsidRPr="001432A7" w14:paraId="0D6FC644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08CF5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C7503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0 &amp; abov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1BE0B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6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4908E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A41EC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58 (0.45-0.75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5C4286" w:rsidRPr="001432A7" w14:paraId="5D77F0C9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5E13E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Education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EC664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DAD05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33F41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E816D" w14:textId="77777777" w:rsidR="005C4286" w:rsidRPr="001432A7" w:rsidRDefault="005C4286" w:rsidP="007240AE">
            <w:pPr>
              <w:rPr>
                <w:lang w:val="en-GB"/>
              </w:rPr>
            </w:pPr>
          </w:p>
        </w:tc>
      </w:tr>
      <w:tr w:rsidR="005C4286" w:rsidRPr="001432A7" w14:paraId="23EE4644" w14:textId="77777777" w:rsidTr="007240AE">
        <w:trPr>
          <w:trHeight w:val="6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D4614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65F28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Primary/partly secondar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D5EF8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7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116F9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 xml:space="preserve">556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B4838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5C4286" w:rsidRPr="001432A7" w14:paraId="1B04710A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A61D8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8455B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Upper secondar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97C24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41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C40E1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0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1BC60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35 (1.17-1.57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5C4286" w:rsidRPr="001432A7" w14:paraId="6BCEE175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14F06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14A1B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Tertiary, shor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4DF1A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33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FB47F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8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C53F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72 (1.47-2.01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5C4286" w:rsidRPr="001432A7" w14:paraId="3A0AA087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C2974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F5355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Tertiary, lon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CB805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3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C9758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6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6EAC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65 (1.42-1.92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5C4286" w:rsidRPr="001432A7" w14:paraId="1B22DD3D" w14:textId="77777777" w:rsidTr="007240AE">
        <w:trPr>
          <w:trHeight w:val="6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D1DA7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Occupation/work status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77BDE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7B236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CB528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E9CD2" w14:textId="77777777" w:rsidR="005C4286" w:rsidRPr="001432A7" w:rsidRDefault="005C4286" w:rsidP="007240AE">
            <w:pPr>
              <w:rPr>
                <w:lang w:val="en-GB"/>
              </w:rPr>
            </w:pPr>
          </w:p>
        </w:tc>
      </w:tr>
      <w:tr w:rsidR="005C4286" w:rsidRPr="001432A7" w14:paraId="034825BE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E2270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BDBC9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Works full tim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B713C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83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3BBA6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8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2B9A1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5C4286" w:rsidRPr="001432A7" w14:paraId="2CE76AE9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C8BBF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9C7D4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Works part tim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3C54A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2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4595B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49790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3 (0.88-1.21)</w:t>
            </w:r>
          </w:p>
        </w:tc>
      </w:tr>
      <w:tr w:rsidR="005C4286" w:rsidRPr="001432A7" w14:paraId="58D763AE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D3028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D3B42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Unemploye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72CD1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F1F9A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C09F9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13 (0.70-1.84)</w:t>
            </w:r>
          </w:p>
        </w:tc>
      </w:tr>
      <w:tr w:rsidR="005C4286" w:rsidRPr="001432A7" w14:paraId="40364EBB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7FC53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7EE7E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Housekeepin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538A8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B598E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74BD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69 (0.35-1.38)</w:t>
            </w:r>
          </w:p>
        </w:tc>
      </w:tr>
      <w:tr w:rsidR="005C4286" w:rsidRPr="001432A7" w14:paraId="2F195A49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726A2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218BA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Retire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B656C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60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EAF82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FEECF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10 (0.90-1.36)</w:t>
            </w:r>
          </w:p>
        </w:tc>
      </w:tr>
      <w:tr w:rsidR="005C4286" w:rsidRPr="001432A7" w14:paraId="2B8F683E" w14:textId="77777777" w:rsidTr="007240AE">
        <w:trPr>
          <w:trHeight w:val="6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96940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7A812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Student/military servic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7A311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78590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BBC9C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28 (0.64-2.58)</w:t>
            </w:r>
          </w:p>
        </w:tc>
      </w:tr>
      <w:tr w:rsidR="005C4286" w:rsidRPr="001432A7" w14:paraId="13715CA4" w14:textId="77777777" w:rsidTr="007240AE">
        <w:trPr>
          <w:trHeight w:val="9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ED583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1C4E6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Disability benefit and other family welfare benefit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BA23E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57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BF392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C1A15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33 (1.11-1.59)</w:t>
            </w:r>
            <w:r w:rsidRPr="001432A7">
              <w:rPr>
                <w:vertAlign w:val="superscript"/>
                <w:lang w:val="en-GB"/>
              </w:rPr>
              <w:t>d</w:t>
            </w:r>
          </w:p>
        </w:tc>
      </w:tr>
      <w:tr w:rsidR="005C4286" w:rsidRPr="001432A7" w14:paraId="2C34423B" w14:textId="77777777" w:rsidTr="007240AE">
        <w:trPr>
          <w:trHeight w:val="6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BBE37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Household income ‘00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D3E7E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31AA6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238F5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FE300" w14:textId="77777777" w:rsidR="005C4286" w:rsidRPr="001432A7" w:rsidRDefault="005C4286" w:rsidP="007240AE">
            <w:pPr>
              <w:rPr>
                <w:lang w:val="en-GB"/>
              </w:rPr>
            </w:pPr>
          </w:p>
        </w:tc>
      </w:tr>
      <w:tr w:rsidR="005C4286" w:rsidRPr="001432A7" w14:paraId="181ADF88" w14:textId="77777777" w:rsidTr="007240AE">
        <w:trPr>
          <w:trHeight w:val="6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D92FE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D1801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 xml:space="preserve">   &lt; or = 250 NOK/25 US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EB069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4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28203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8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28D12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5C4286" w:rsidRPr="001432A7" w14:paraId="697E149F" w14:textId="77777777" w:rsidTr="007240AE">
        <w:trPr>
          <w:trHeight w:val="6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E1EC6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F7EE1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50-450 NOK/25-45 US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33542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66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F15AC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F2227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88 (0.65-1.20)</w:t>
            </w:r>
          </w:p>
        </w:tc>
      </w:tr>
      <w:tr w:rsidR="005C4286" w:rsidRPr="001432A7" w14:paraId="02402635" w14:textId="77777777" w:rsidTr="007240AE">
        <w:trPr>
          <w:trHeight w:val="6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A0B87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905DF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51-750 NOK/45,1-75 US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30EF5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52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1A9C4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06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A9919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85 (0.62-1.15)</w:t>
            </w:r>
          </w:p>
        </w:tc>
      </w:tr>
      <w:tr w:rsidR="005C4286" w:rsidRPr="001432A7" w14:paraId="55C0DCBA" w14:textId="77777777" w:rsidTr="007240AE">
        <w:trPr>
          <w:trHeight w:val="6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675B9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F3C6E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51-1000 NOK/75- 100 US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E5368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53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2719A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1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D2352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80 (0.57-1.10)</w:t>
            </w:r>
          </w:p>
        </w:tc>
      </w:tr>
      <w:tr w:rsidR="005C4286" w:rsidRPr="001432A7" w14:paraId="1535364C" w14:textId="77777777" w:rsidTr="007240AE">
        <w:trPr>
          <w:trHeight w:val="6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0A08A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BA739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&gt; 1000 NOK/100 US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B0E6C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75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52179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3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1E970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77 (0.55-1.07)</w:t>
            </w:r>
          </w:p>
        </w:tc>
      </w:tr>
      <w:tr w:rsidR="005C4286" w:rsidRPr="001432A7" w14:paraId="30A310E8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0B576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GP consultation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E3E05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E0A9A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9860B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83480" w14:textId="77777777" w:rsidR="005C4286" w:rsidRPr="001432A7" w:rsidRDefault="005C4286" w:rsidP="007240AE">
            <w:pPr>
              <w:rPr>
                <w:lang w:val="en-GB"/>
              </w:rPr>
            </w:pPr>
          </w:p>
        </w:tc>
      </w:tr>
      <w:tr w:rsidR="005C4286" w:rsidRPr="001432A7" w14:paraId="5782FB6D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C583D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212B3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o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41E4B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8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ADEB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9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FDB0B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5C4286" w:rsidRPr="001432A7" w14:paraId="59235D07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47AE9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C0F36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Ye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09143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,81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1A0E9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1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70839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58 (1.41-1.77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  <w:tr w:rsidR="005C4286" w:rsidRPr="001432A7" w14:paraId="290863E6" w14:textId="77777777" w:rsidTr="007240AE">
        <w:trPr>
          <w:trHeight w:val="6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4CC14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Assessment of own health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602BD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406F2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B362D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A2209" w14:textId="77777777" w:rsidR="005C4286" w:rsidRPr="001432A7" w:rsidRDefault="005C4286" w:rsidP="007240AE">
            <w:pPr>
              <w:rPr>
                <w:lang w:val="en-GB"/>
              </w:rPr>
            </w:pPr>
          </w:p>
        </w:tc>
      </w:tr>
      <w:tr w:rsidR="005C4286" w:rsidRPr="001432A7" w14:paraId="5146BB07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D43F9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583FE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Very ba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58DA0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 xml:space="preserve">17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7119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B6963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5C4286" w:rsidRPr="001432A7" w14:paraId="7BC8FB3A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1E100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16E3B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Ba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E8DDF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8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585F1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 xml:space="preserve">145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057E6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.05 (0.95-4.47)</w:t>
            </w:r>
          </w:p>
        </w:tc>
      </w:tr>
      <w:tr w:rsidR="005C4286" w:rsidRPr="001432A7" w14:paraId="5D96A079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AD6C1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D9F86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either good nor ba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DC9B8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 xml:space="preserve">1,399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0835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8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C79B9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53 (0.72-3.27)</w:t>
            </w:r>
          </w:p>
        </w:tc>
      </w:tr>
      <w:tr w:rsidR="005C4286" w:rsidRPr="001432A7" w14:paraId="1C0513FA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71BDE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512A7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Goo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96603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05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B56A9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3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85581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26 (0.59-2.68)</w:t>
            </w:r>
          </w:p>
        </w:tc>
      </w:tr>
      <w:tr w:rsidR="005C4286" w:rsidRPr="001432A7" w14:paraId="053699A2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C16B2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F58F8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Excellen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505AC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7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780AF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09451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4 (0.48-2.24)</w:t>
            </w:r>
          </w:p>
        </w:tc>
      </w:tr>
      <w:tr w:rsidR="005C4286" w:rsidRPr="001432A7" w14:paraId="6F5DE264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083CA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Live with spous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CAF1C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666AA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D6904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29AEA" w14:textId="77777777" w:rsidR="005C4286" w:rsidRPr="001432A7" w:rsidRDefault="005C4286" w:rsidP="007240AE">
            <w:pPr>
              <w:rPr>
                <w:lang w:val="en-GB"/>
              </w:rPr>
            </w:pPr>
          </w:p>
        </w:tc>
      </w:tr>
      <w:tr w:rsidR="005C4286" w:rsidRPr="001432A7" w14:paraId="4CC7291B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2F901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7A41B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o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F8CA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26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4C635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783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48E61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5C4286" w:rsidRPr="001432A7" w14:paraId="5BFABE35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0D30B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D057E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Ye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88AF7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,35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7F78E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3,24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0C38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0.99 (0.88-1.13)</w:t>
            </w:r>
          </w:p>
        </w:tc>
      </w:tr>
      <w:tr w:rsidR="005C4286" w:rsidRPr="001432A7" w14:paraId="3E75DF28" w14:textId="77777777" w:rsidTr="007240AE">
        <w:trPr>
          <w:trHeight w:val="6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FDAC2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b/>
                <w:bCs/>
                <w:lang w:val="en-GB"/>
              </w:rPr>
              <w:t>Self-reported diseases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826B6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1CC9D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37B3B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B31E5" w14:textId="77777777" w:rsidR="005C4286" w:rsidRPr="001432A7" w:rsidRDefault="005C4286" w:rsidP="007240AE">
            <w:pPr>
              <w:rPr>
                <w:lang w:val="en-GB"/>
              </w:rPr>
            </w:pPr>
          </w:p>
        </w:tc>
      </w:tr>
      <w:tr w:rsidR="005C4286" w:rsidRPr="001432A7" w14:paraId="3C1D8DBF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EC784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8DF75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Never had an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15070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28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7B6B9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,2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9AF7A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00</w:t>
            </w:r>
          </w:p>
        </w:tc>
      </w:tr>
      <w:tr w:rsidR="005C4286" w:rsidRPr="001432A7" w14:paraId="13953802" w14:textId="77777777" w:rsidTr="007240AE">
        <w:trPr>
          <w:trHeight w:val="30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3BB97" w14:textId="77777777" w:rsidR="005C4286" w:rsidRPr="001432A7" w:rsidRDefault="005C4286" w:rsidP="007240AE">
            <w:pPr>
              <w:rPr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07C93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Ever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802BF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4,33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E3015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2,83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74F2D" w14:textId="77777777" w:rsidR="005C4286" w:rsidRPr="001432A7" w:rsidRDefault="005C4286" w:rsidP="007240AE">
            <w:pPr>
              <w:pStyle w:val="BodyText"/>
              <w:rPr>
                <w:lang w:val="en-GB"/>
              </w:rPr>
            </w:pPr>
            <w:r w:rsidRPr="001432A7">
              <w:rPr>
                <w:lang w:val="en-GB"/>
              </w:rPr>
              <w:t>1.26 (1.14-1.39)</w:t>
            </w:r>
            <w:r w:rsidRPr="001432A7">
              <w:rPr>
                <w:vertAlign w:val="superscript"/>
                <w:lang w:val="en-GB"/>
              </w:rPr>
              <w:t>b</w:t>
            </w:r>
          </w:p>
        </w:tc>
      </w:tr>
    </w:tbl>
    <w:p w14:paraId="5E926337" w14:textId="77777777" w:rsidR="005C4286" w:rsidRPr="001432A7" w:rsidRDefault="005C4286" w:rsidP="005C4286">
      <w:pPr>
        <w:pStyle w:val="BodyText"/>
        <w:widowControl w:val="0"/>
        <w:rPr>
          <w:b/>
          <w:bCs/>
          <w:lang w:val="en-GB"/>
        </w:rPr>
      </w:pPr>
    </w:p>
    <w:p w14:paraId="150EF1EC" w14:textId="4B53304E" w:rsidR="003A0279" w:rsidRPr="007C4153" w:rsidRDefault="005C4286" w:rsidP="007C4153">
      <w:pPr>
        <w:pStyle w:val="BodyText"/>
        <w:rPr>
          <w:lang w:val="en-GB"/>
        </w:rPr>
      </w:pPr>
      <w:r w:rsidRPr="001432A7">
        <w:rPr>
          <w:vertAlign w:val="superscript"/>
          <w:lang w:val="en-GB"/>
        </w:rPr>
        <w:t xml:space="preserve">a </w:t>
      </w:r>
      <w:r w:rsidRPr="001432A7">
        <w:rPr>
          <w:lang w:val="en-GB"/>
        </w:rPr>
        <w:t xml:space="preserve">95% CI = 95% confidence interval, </w:t>
      </w:r>
      <w:r w:rsidRPr="001432A7">
        <w:rPr>
          <w:vertAlign w:val="superscript"/>
          <w:lang w:val="en-GB"/>
        </w:rPr>
        <w:t>b</w:t>
      </w:r>
      <w:r w:rsidRPr="001432A7">
        <w:rPr>
          <w:lang w:val="en-GB"/>
        </w:rPr>
        <w:t xml:space="preserve"> significant at </w:t>
      </w:r>
      <w:r w:rsidRPr="001432A7">
        <w:rPr>
          <w:i/>
          <w:iCs/>
          <w:lang w:val="en-GB"/>
        </w:rPr>
        <w:t>P</w:t>
      </w:r>
      <w:r w:rsidRPr="001432A7">
        <w:rPr>
          <w:lang w:val="en-GB"/>
        </w:rPr>
        <w:t xml:space="preserve"> &lt; 0.001, </w:t>
      </w:r>
      <w:r w:rsidRPr="001432A7">
        <w:rPr>
          <w:vertAlign w:val="superscript"/>
          <w:lang w:val="en-GB"/>
        </w:rPr>
        <w:t>d</w:t>
      </w:r>
      <w:r w:rsidRPr="001432A7">
        <w:rPr>
          <w:lang w:val="en-GB"/>
        </w:rPr>
        <w:t xml:space="preserve"> significant at </w:t>
      </w:r>
      <w:r w:rsidRPr="001432A7">
        <w:rPr>
          <w:i/>
          <w:iCs/>
          <w:lang w:val="en-GB"/>
        </w:rPr>
        <w:t>P</w:t>
      </w:r>
      <w:r w:rsidRPr="001432A7">
        <w:rPr>
          <w:lang w:val="en-GB"/>
        </w:rPr>
        <w:t xml:space="preserve"> &lt; 0.005</w:t>
      </w:r>
      <w:bookmarkStart w:id="0" w:name="_GoBack"/>
      <w:bookmarkEnd w:id="0"/>
    </w:p>
    <w:sectPr w:rsidR="003A0279" w:rsidRPr="007C4153" w:rsidSect="002059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279"/>
    <w:rsid w:val="00205993"/>
    <w:rsid w:val="00261DAD"/>
    <w:rsid w:val="003A0279"/>
    <w:rsid w:val="003B20A9"/>
    <w:rsid w:val="005C4286"/>
    <w:rsid w:val="007C4153"/>
    <w:rsid w:val="0093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51C665"/>
  <w15:chartTrackingRefBased/>
  <w15:docId w15:val="{AE738BD9-4D9D-F34A-B295-CFF65C113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3A02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nb-N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link w:val="BodyTextChar"/>
    <w:rsid w:val="003A0279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s-ES_tradnl" w:eastAsia="nb-NO"/>
    </w:rPr>
  </w:style>
  <w:style w:type="character" w:customStyle="1" w:styleId="BodyTextChar">
    <w:name w:val="Body Text Char"/>
    <w:basedOn w:val="DefaultParagraphFont"/>
    <w:link w:val="BodyText"/>
    <w:rsid w:val="003A0279"/>
    <w:rPr>
      <w:rFonts w:ascii="Times New Roman" w:eastAsia="Arial Unicode MS" w:hAnsi="Times New Roman" w:cs="Arial Unicode MS"/>
      <w:color w:val="000000"/>
      <w:u w:color="000000"/>
      <w:bdr w:val="nil"/>
      <w:lang w:val="es-ES_tradnl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95</Words>
  <Characters>4533</Characters>
  <Application>Microsoft Office Word</Application>
  <DocSecurity>0</DocSecurity>
  <Lines>37</Lines>
  <Paragraphs>10</Paragraphs>
  <ScaleCrop>false</ScaleCrop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cp:lastPrinted>2019-08-29T09:34:00Z</cp:lastPrinted>
  <dcterms:created xsi:type="dcterms:W3CDTF">2019-08-29T09:27:00Z</dcterms:created>
  <dcterms:modified xsi:type="dcterms:W3CDTF">2019-08-29T09:35:00Z</dcterms:modified>
</cp:coreProperties>
</file>